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16BDE0" w14:textId="6952B85B" w:rsidR="000E33C7" w:rsidRDefault="000E33C7" w:rsidP="000E33C7">
      <w:pPr>
        <w:spacing w:line="360" w:lineRule="auto"/>
        <w:rPr>
          <w:rFonts w:ascii="Times New Roman" w:hAnsi="Times New Roman" w:cs="Times New Roman"/>
          <w:b/>
          <w:bCs/>
        </w:rPr>
      </w:pPr>
      <w:r w:rsidRPr="006B3122">
        <w:rPr>
          <w:rFonts w:ascii="Times New Roman" w:hAnsi="Times New Roman" w:cs="Times New Roman"/>
          <w:b/>
          <w:bCs/>
        </w:rPr>
        <w:t>A priori theme development and refinement process</w:t>
      </w:r>
    </w:p>
    <w:p w14:paraId="4E7F09CC" w14:textId="77777777" w:rsidR="000E33C7" w:rsidRDefault="000E33C7" w:rsidP="000E33C7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7AA7C5A0" w14:textId="77777777" w:rsidR="000E33C7" w:rsidRPr="002C0E27" w:rsidRDefault="000E33C7" w:rsidP="000E33C7">
      <w:pPr>
        <w:rPr>
          <w:rFonts w:ascii="Times New Roman" w:hAnsi="Times New Roman" w:cs="Times New Roman"/>
          <w:sz w:val="22"/>
          <w:szCs w:val="22"/>
        </w:rPr>
      </w:pPr>
      <w:r w:rsidRPr="002C0E27">
        <w:rPr>
          <w:rFonts w:ascii="Times New Roman" w:hAnsi="Times New Roman" w:cs="Times New Roman"/>
          <w:sz w:val="22"/>
          <w:szCs w:val="22"/>
        </w:rPr>
        <w:t>A priori theme names were either modified to be more reflective of the interview data, or did not feature within the final coding template and were instead captured within a broader theme or subtheme</w:t>
      </w:r>
    </w:p>
    <w:p w14:paraId="11558842" w14:textId="77777777" w:rsidR="000E33C7" w:rsidRDefault="000E33C7" w:rsidP="000E33C7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9590CA4" w14:textId="7743605D" w:rsidR="000E33C7" w:rsidRDefault="000E33C7" w:rsidP="000E33C7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E5C86A6" wp14:editId="2187F15E">
                <wp:simplePos x="0" y="0"/>
                <wp:positionH relativeFrom="margin">
                  <wp:posOffset>-133350</wp:posOffset>
                </wp:positionH>
                <wp:positionV relativeFrom="paragraph">
                  <wp:posOffset>225425</wp:posOffset>
                </wp:positionV>
                <wp:extent cx="9333230" cy="3432175"/>
                <wp:effectExtent l="19050" t="0" r="1270" b="0"/>
                <wp:wrapNone/>
                <wp:docPr id="262648902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9333230" cy="3432175"/>
                          <a:chOff x="0" y="0"/>
                          <a:chExt cx="9333144" cy="3432406"/>
                        </a:xfrm>
                      </wpg:grpSpPr>
                      <wpg:grpSp>
                        <wpg:cNvPr id="1703665307" name="Group 3"/>
                        <wpg:cNvGrpSpPr/>
                        <wpg:grpSpPr>
                          <a:xfrm>
                            <a:off x="683809" y="0"/>
                            <a:ext cx="8649335" cy="2729260"/>
                            <a:chOff x="-6824" y="259315"/>
                            <a:chExt cx="8649677" cy="2729604"/>
                          </a:xfrm>
                        </wpg:grpSpPr>
                        <wps:wsp>
                          <wps:cNvPr id="455060010" name="Rectangle: Rounded Corners 1"/>
                          <wps:cNvSpPr/>
                          <wps:spPr>
                            <a:xfrm>
                              <a:off x="-6824" y="259315"/>
                              <a:ext cx="8495732" cy="532330"/>
                            </a:xfrm>
                            <a:prstGeom prst="roundRect">
                              <a:avLst/>
                            </a:prstGeom>
                            <a:solidFill>
                              <a:srgbClr val="4472C4">
                                <a:lumMod val="20000"/>
                                <a:lumOff val="80000"/>
                              </a:srgbClr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3D3FB072" w14:textId="77777777" w:rsidR="000E33C7" w:rsidRPr="0029468D" w:rsidRDefault="000E33C7" w:rsidP="000E33C7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lang w:val="en-US"/>
                                  </w:rPr>
                                </w:pPr>
                                <w:r w:rsidRPr="0029468D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lang w:val="en-US"/>
                                  </w:rPr>
                                  <w:t>Initial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lang w:val="en-US"/>
                                  </w:rPr>
                                  <w:t xml:space="preserve"> tentative</w:t>
                                </w:r>
                                <w:r w:rsidRPr="0029468D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lang w:val="en-US"/>
                                  </w:rPr>
                                  <w:t xml:space="preserve"> a priori themes </w:t>
                                </w:r>
                              </w:p>
                              <w:p w14:paraId="4F60E0FA" w14:textId="77777777" w:rsidR="000E33C7" w:rsidRPr="0029468D" w:rsidRDefault="000E33C7" w:rsidP="000E33C7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 w:rsidRPr="0029468D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(derived from reviews of themes and concepts prevalent in relevant existing literature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19994515" name="Rectangle: Rounded Corners 1"/>
                          <wps:cNvSpPr/>
                          <wps:spPr>
                            <a:xfrm>
                              <a:off x="2866030" y="1091821"/>
                              <a:ext cx="1222375" cy="514350"/>
                            </a:xfrm>
                            <a:prstGeom prst="roundRect">
                              <a:avLst/>
                            </a:prstGeom>
                            <a:solidFill>
                              <a:srgbClr val="4472C4">
                                <a:lumMod val="20000"/>
                                <a:lumOff val="80000"/>
                              </a:srgbClr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6C895764" w14:textId="77777777" w:rsidR="000E33C7" w:rsidRDefault="000E33C7" w:rsidP="000E33C7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Expectations of caregiving</w:t>
                                </w:r>
                              </w:p>
                              <w:p w14:paraId="6BEA9488" w14:textId="77777777" w:rsidR="000E33C7" w:rsidRPr="0029468D" w:rsidRDefault="000E33C7" w:rsidP="000E33C7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7854034" name="Rectangle: Rounded Corners 1"/>
                          <wps:cNvSpPr/>
                          <wps:spPr>
                            <a:xfrm>
                              <a:off x="5766179" y="1098644"/>
                              <a:ext cx="1231900" cy="520700"/>
                            </a:xfrm>
                            <a:prstGeom prst="roundRect">
                              <a:avLst/>
                            </a:prstGeom>
                            <a:solidFill>
                              <a:srgbClr val="4472C4">
                                <a:lumMod val="20000"/>
                                <a:lumOff val="80000"/>
                              </a:srgbClr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3E5F42F9" w14:textId="77777777" w:rsidR="000E33C7" w:rsidRDefault="000E33C7" w:rsidP="000E33C7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Uncertainty and unpredictability</w:t>
                                </w:r>
                              </w:p>
                              <w:p w14:paraId="679932E8" w14:textId="77777777" w:rsidR="000E33C7" w:rsidRPr="0029468D" w:rsidRDefault="000E33C7" w:rsidP="000E33C7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99379549" name="Rectangle: Rounded Corners 1"/>
                          <wps:cNvSpPr/>
                          <wps:spPr>
                            <a:xfrm>
                              <a:off x="1446663" y="1091821"/>
                              <a:ext cx="1209675" cy="520700"/>
                            </a:xfrm>
                            <a:prstGeom prst="roundRect">
                              <a:avLst/>
                            </a:prstGeom>
                            <a:solidFill>
                              <a:srgbClr val="4472C4">
                                <a:lumMod val="20000"/>
                                <a:lumOff val="80000"/>
                              </a:srgbClr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4D34D139" w14:textId="77777777" w:rsidR="000E33C7" w:rsidRDefault="000E33C7" w:rsidP="000E33C7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Increased responsibility</w:t>
                                </w:r>
                              </w:p>
                              <w:p w14:paraId="7E4B689F" w14:textId="77777777" w:rsidR="000E33C7" w:rsidRPr="0029468D" w:rsidRDefault="000E33C7" w:rsidP="000E33C7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78637277" name="Rectangle: Rounded Corners 1"/>
                          <wps:cNvSpPr/>
                          <wps:spPr>
                            <a:xfrm>
                              <a:off x="4312693" y="1091821"/>
                              <a:ext cx="1209675" cy="514350"/>
                            </a:xfrm>
                            <a:prstGeom prst="roundRect">
                              <a:avLst/>
                            </a:prstGeom>
                            <a:solidFill>
                              <a:srgbClr val="4472C4">
                                <a:lumMod val="20000"/>
                                <a:lumOff val="80000"/>
                              </a:srgbClr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5A575645" w14:textId="77777777" w:rsidR="000E33C7" w:rsidRDefault="000E33C7" w:rsidP="000E33C7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Changing support needs</w:t>
                                </w:r>
                              </w:p>
                              <w:p w14:paraId="63957187" w14:textId="77777777" w:rsidR="000E33C7" w:rsidRPr="0029468D" w:rsidRDefault="000E33C7" w:rsidP="000E33C7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5146716" name="Rectangle: Rounded Corners 1"/>
                          <wps:cNvSpPr/>
                          <wps:spPr>
                            <a:xfrm>
                              <a:off x="7226490" y="1084997"/>
                              <a:ext cx="1241425" cy="533400"/>
                            </a:xfrm>
                            <a:prstGeom prst="roundRect">
                              <a:avLst/>
                            </a:prstGeom>
                            <a:solidFill>
                              <a:srgbClr val="4472C4">
                                <a:lumMod val="20000"/>
                                <a:lumOff val="80000"/>
                              </a:srgbClr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33C26334" w14:textId="77777777" w:rsidR="000E33C7" w:rsidRDefault="000E33C7" w:rsidP="000E33C7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 xml:space="preserve">Communication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48422439" name="Rectangle: Rounded Corners 1"/>
                          <wps:cNvSpPr/>
                          <wps:spPr>
                            <a:xfrm>
                              <a:off x="13648" y="1091821"/>
                              <a:ext cx="1231900" cy="514350"/>
                            </a:xfrm>
                            <a:prstGeom prst="roundRect">
                              <a:avLst/>
                            </a:prstGeom>
                            <a:solidFill>
                              <a:srgbClr val="4472C4">
                                <a:lumMod val="20000"/>
                                <a:lumOff val="80000"/>
                              </a:srgbClr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05F0A406" w14:textId="77777777" w:rsidR="000E33C7" w:rsidRPr="0029468D" w:rsidRDefault="000E33C7" w:rsidP="000E33C7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 w:rsidRPr="002E4C20">
                                  <w:rPr>
                                    <w:rFonts w:ascii="Times New Roman" w:hAnsi="Times New Roman" w:cs="Times New Roman"/>
                                  </w:rPr>
                                  <w:t>Role chang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80709366" name="Rectangle: Rounded Corners 1"/>
                          <wps:cNvSpPr/>
                          <wps:spPr>
                            <a:xfrm>
                              <a:off x="0" y="2115403"/>
                              <a:ext cx="1296062" cy="863627"/>
                            </a:xfrm>
                            <a:prstGeom prst="roundRect">
                              <a:avLst/>
                            </a:prstGeom>
                            <a:solidFill>
                              <a:srgbClr val="70AD47">
                                <a:lumMod val="20000"/>
                                <a:lumOff val="80000"/>
                              </a:srgbClr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21E5A24F" w14:textId="77777777" w:rsidR="000E33C7" w:rsidRPr="0029468D" w:rsidRDefault="000E33C7" w:rsidP="000E33C7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Theme 1: </w:t>
                                </w:r>
                                <w:r w:rsidRPr="007C2836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Adopting and adjusting to the care rol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95486211" name="Rectangle: Rounded Corners 1"/>
                          <wps:cNvSpPr/>
                          <wps:spPr>
                            <a:xfrm>
                              <a:off x="5697941" y="2094931"/>
                              <a:ext cx="1412019" cy="890546"/>
                            </a:xfrm>
                            <a:prstGeom prst="roundRect">
                              <a:avLst/>
                            </a:prstGeom>
                            <a:solidFill>
                              <a:srgbClr val="70AD47">
                                <a:lumMod val="20000"/>
                                <a:lumOff val="80000"/>
                              </a:srgbClr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1FF4AF42" w14:textId="77777777" w:rsidR="000E33C7" w:rsidRPr="00FE7BCE" w:rsidRDefault="000E33C7" w:rsidP="000E33C7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 xml:space="preserve">Subtheme </w:t>
                                </w:r>
                                <w:r w:rsidRPr="004859D6">
                                  <w:rPr>
                                    <w:rFonts w:ascii="Times New Roman" w:hAnsi="Times New Roman" w:cs="Times New Roman"/>
                                  </w:rPr>
                                  <w:t>3.2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:</w:t>
                                </w:r>
                                <w:r w:rsidRPr="004859D6">
                                  <w:rPr>
                                    <w:rFonts w:ascii="Times New Roman" w:hAnsi="Times New Roman" w:cs="Times New Roman"/>
                                  </w:rPr>
                                  <w:t xml:space="preserve"> Suggestions for improving support provisio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1986045" name="Rectangle: Rounded Corners 1"/>
                          <wps:cNvSpPr/>
                          <wps:spPr>
                            <a:xfrm>
                              <a:off x="7240138" y="2088107"/>
                              <a:ext cx="1402715" cy="882318"/>
                            </a:xfrm>
                            <a:prstGeom prst="roundRect">
                              <a:avLst/>
                            </a:prstGeom>
                            <a:solidFill>
                              <a:srgbClr val="70AD47">
                                <a:lumMod val="20000"/>
                                <a:lumOff val="80000"/>
                              </a:srgbClr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1AF936B6" w14:textId="77777777" w:rsidR="000E33C7" w:rsidRPr="00FE7BCE" w:rsidRDefault="000E33C7" w:rsidP="000E33C7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 xml:space="preserve">Subtheme </w:t>
                                </w:r>
                                <w:r w:rsidRPr="007C2836">
                                  <w:rPr>
                                    <w:rFonts w:ascii="Times New Roman" w:hAnsi="Times New Roman" w:cs="Times New Roman"/>
                                  </w:rPr>
                                  <w:t>1.3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:</w:t>
                                </w:r>
                                <w:r w:rsidRPr="007C2836">
                                  <w:rPr>
                                    <w:rFonts w:ascii="Times New Roman" w:hAnsi="Times New Roman" w:cs="Times New Roman"/>
                                  </w:rPr>
                                  <w:t xml:space="preserve"> Learning new skills and responsibilitie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37744344" name="Rectangle: Rounded Corners 1"/>
                          <wps:cNvSpPr/>
                          <wps:spPr>
                            <a:xfrm>
                              <a:off x="4230806" y="2108579"/>
                              <a:ext cx="1336896" cy="858189"/>
                            </a:xfrm>
                            <a:prstGeom prst="roundRect">
                              <a:avLst/>
                            </a:prstGeom>
                            <a:solidFill>
                              <a:srgbClr val="70AD47">
                                <a:lumMod val="20000"/>
                                <a:lumOff val="80000"/>
                              </a:srgbClr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5F62DEB5" w14:textId="77777777" w:rsidR="000E33C7" w:rsidRPr="00FE7BCE" w:rsidRDefault="000E33C7" w:rsidP="000E33C7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 xml:space="preserve">Subtheme </w:t>
                                </w:r>
                                <w:r w:rsidRPr="007C2836">
                                  <w:rPr>
                                    <w:rFonts w:ascii="Times New Roman" w:hAnsi="Times New Roman" w:cs="Times New Roman"/>
                                  </w:rPr>
                                  <w:t>1.1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:</w:t>
                                </w:r>
                                <w:r w:rsidRPr="007C2836">
                                  <w:rPr>
                                    <w:rFonts w:ascii="Times New Roman" w:hAnsi="Times New Roman" w:cs="Times New Roman"/>
                                  </w:rPr>
                                  <w:t xml:space="preserve"> Adjusting to the dynamic role of a carer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07826605" name="Rectangle: Rounded Corners 1"/>
                          <wps:cNvSpPr/>
                          <wps:spPr>
                            <a:xfrm>
                              <a:off x="1412544" y="2122227"/>
                              <a:ext cx="1288111" cy="866692"/>
                            </a:xfrm>
                            <a:prstGeom prst="roundRect">
                              <a:avLst/>
                            </a:prstGeom>
                            <a:solidFill>
                              <a:srgbClr val="70AD47">
                                <a:lumMod val="20000"/>
                                <a:lumOff val="80000"/>
                              </a:srgbClr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6F9D93ED" w14:textId="77777777" w:rsidR="000E33C7" w:rsidRPr="0029468D" w:rsidRDefault="000E33C7" w:rsidP="000E33C7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 xml:space="preserve">Subtheme </w:t>
                                </w:r>
                                <w:r w:rsidRPr="009C352E">
                                  <w:rPr>
                                    <w:rFonts w:ascii="Times New Roman" w:hAnsi="Times New Roman" w:cs="Times New Roman"/>
                                  </w:rPr>
                                  <w:t>1.2.1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:</w:t>
                                </w:r>
                                <w:r w:rsidRPr="009C352E">
                                  <w:rPr>
                                    <w:rFonts w:ascii="Times New Roman" w:hAnsi="Times New Roman" w:cs="Times New Roman"/>
                                  </w:rPr>
                                  <w:t xml:space="preserve"> Facilitators to self-identificatio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8860711" name="Straight Arrow Connector 2"/>
                          <wps:cNvCnPr/>
                          <wps:spPr>
                            <a:xfrm>
                              <a:off x="4910351" y="1610435"/>
                              <a:ext cx="45719" cy="508884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987764383" name="Straight Arrow Connector 2"/>
                          <wps:cNvCnPr/>
                          <wps:spPr>
                            <a:xfrm flipH="1">
                              <a:off x="5360727" y="1624083"/>
                              <a:ext cx="975417" cy="484496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236502978" name="Straight Arrow Connector 2"/>
                          <wps:cNvCnPr/>
                          <wps:spPr>
                            <a:xfrm>
                              <a:off x="3480179" y="1610435"/>
                              <a:ext cx="1044054" cy="484496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776575815" name="Straight Arrow Connector 2"/>
                          <wps:cNvCnPr/>
                          <wps:spPr>
                            <a:xfrm flipH="1">
                              <a:off x="1027563" y="1624083"/>
                              <a:ext cx="950036" cy="484496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901100516" name="Straight Arrow Connector 2"/>
                          <wps:cNvCnPr/>
                          <wps:spPr>
                            <a:xfrm flipH="1">
                              <a:off x="604482" y="1617259"/>
                              <a:ext cx="45719" cy="484496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702909544" name="Rectangle: Rounded Corners 1"/>
                          <wps:cNvSpPr/>
                          <wps:spPr>
                            <a:xfrm>
                              <a:off x="2831911" y="2122227"/>
                              <a:ext cx="1280160" cy="847725"/>
                            </a:xfrm>
                            <a:prstGeom prst="roundRect">
                              <a:avLst/>
                            </a:prstGeom>
                            <a:solidFill>
                              <a:srgbClr val="70AD47">
                                <a:lumMod val="20000"/>
                                <a:lumOff val="80000"/>
                              </a:srgbClr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5364C82B" w14:textId="77777777" w:rsidR="000E33C7" w:rsidRPr="0029468D" w:rsidRDefault="000E33C7" w:rsidP="000E33C7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 xml:space="preserve">Subtheme </w:t>
                                </w:r>
                                <w:r w:rsidRPr="00FD378E">
                                  <w:rPr>
                                    <w:rFonts w:ascii="Times New Roman" w:hAnsi="Times New Roman" w:cs="Times New Roman"/>
                                  </w:rPr>
                                  <w:t>1.2.2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:</w:t>
                                </w:r>
                                <w:r w:rsidRPr="00FD378E">
                                  <w:rPr>
                                    <w:rFonts w:ascii="Times New Roman" w:hAnsi="Times New Roman" w:cs="Times New Roman"/>
                                  </w:rPr>
                                  <w:t xml:space="preserve"> Barriers to self-identificatio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99573603" name="Straight Arrow Connector 2"/>
                          <wps:cNvCnPr/>
                          <wps:spPr>
                            <a:xfrm flipH="1">
                              <a:off x="3415921" y="1596788"/>
                              <a:ext cx="45719" cy="51435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2023214957" name="Straight Arrow Connector 2"/>
                          <wps:cNvCnPr/>
                          <wps:spPr>
                            <a:xfrm flipH="1">
                              <a:off x="6664088" y="1624083"/>
                              <a:ext cx="1157150" cy="464024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860015780" name="Straight Arrow Connector 2"/>
                          <wps:cNvCnPr/>
                          <wps:spPr>
                            <a:xfrm>
                              <a:off x="7867935" y="1624083"/>
                              <a:ext cx="122829" cy="450376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430092181" name="Straight Arrow Connector 2"/>
                          <wps:cNvCnPr/>
                          <wps:spPr>
                            <a:xfrm>
                              <a:off x="1999397" y="1624083"/>
                              <a:ext cx="123549" cy="490496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706975783" name="Rectangle: Rounded Corners 1"/>
                        <wps:cNvSpPr/>
                        <wps:spPr>
                          <a:xfrm>
                            <a:off x="704281" y="2900149"/>
                            <a:ext cx="8495396" cy="532257"/>
                          </a:xfrm>
                          <a:prstGeom prst="roundRect">
                            <a:avLst/>
                          </a:prstGeom>
                          <a:solidFill>
                            <a:srgbClr val="70AD47">
                              <a:lumMod val="20000"/>
                              <a:lumOff val="80000"/>
                            </a:srgb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A02D0E8" w14:textId="77777777" w:rsidR="000E33C7" w:rsidRPr="0029468D" w:rsidRDefault="000E33C7" w:rsidP="000E33C7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Themes and subthemes of final coding templat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2391315" name="Arrow: Down 4"/>
                        <wps:cNvSpPr/>
                        <wps:spPr>
                          <a:xfrm>
                            <a:off x="0" y="429904"/>
                            <a:ext cx="746760" cy="2804160"/>
                          </a:xfrm>
                          <a:prstGeom prst="downArrow">
                            <a:avLst>
                              <a:gd name="adj1" fmla="val 50000"/>
                              <a:gd name="adj2" fmla="val 52741"/>
                            </a:avLst>
                          </a:prstGeom>
                          <a:solidFill>
                            <a:srgbClr val="FFC000">
                              <a:lumMod val="20000"/>
                              <a:lumOff val="80000"/>
                            </a:srgbClr>
                          </a:solidFill>
                          <a:ln w="12700" cap="flat" cmpd="sng" algn="ctr">
                            <a:solidFill>
                              <a:srgbClr val="4472C4">
                                <a:shade val="1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DAE0064" w14:textId="77777777" w:rsidR="000E33C7" w:rsidRPr="006C5BAB" w:rsidRDefault="000E33C7" w:rsidP="000E33C7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</w:pPr>
                              <w:r w:rsidRPr="006C5BAB">
                                <w:rPr>
                                  <w:rFonts w:ascii="Times New Roman" w:hAnsi="Times New Roman" w:cs="Times New Roman"/>
                                  <w:color w:val="000000"/>
                                  <w:lang w:val="en-US"/>
                                </w:rPr>
                                <w:t>Theme developm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E5C86A6" id="Group 1" o:spid="_x0000_s1026" style="position:absolute;margin-left:-10.5pt;margin-top:17.75pt;width:734.9pt;height:270.25pt;z-index:251659264;mso-position-horizontal-relative:margin" coordsize="93331,343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">
                <v:group id="Group 3" o:spid="_x0000_s1027" style="position:absolute;left:6838;width:86493;height:27292" coordorigin="-68,2593" coordsize="86496,272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">
                  <v:roundrect id="Rectangle: Rounded Corners 1" o:spid="_x0000_s1028" style="position:absolute;left:-68;top:2593;width:84957;height:532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" fillcolor="#dae3f3" strokecolor="windowText" strokeweight="1pt">
                    <v:stroke joinstyle="miter"/>
                    <v:textbox>
                      <w:txbxContent>
                        <w:p w14:paraId="3D3FB072" w14:textId="77777777" w:rsidR="000E33C7" w:rsidRPr="0029468D" w:rsidRDefault="000E33C7" w:rsidP="000E33C7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lang w:val="en-US"/>
                            </w:rPr>
                          </w:pPr>
                          <w:r w:rsidRPr="0029468D">
                            <w:rPr>
                              <w:rFonts w:ascii="Times New Roman" w:hAnsi="Times New Roman" w:cs="Times New Roman"/>
                              <w:b/>
                              <w:bCs/>
                              <w:lang w:val="en-US"/>
                            </w:rPr>
                            <w:t>Initial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lang w:val="en-US"/>
                            </w:rPr>
                            <w:t xml:space="preserve"> tentative</w:t>
                          </w:r>
                          <w:r w:rsidRPr="0029468D">
                            <w:rPr>
                              <w:rFonts w:ascii="Times New Roman" w:hAnsi="Times New Roman" w:cs="Times New Roman"/>
                              <w:b/>
                              <w:bCs/>
                              <w:lang w:val="en-US"/>
                            </w:rPr>
                            <w:t xml:space="preserve"> a priori themes </w:t>
                          </w:r>
                        </w:p>
                        <w:p w14:paraId="4F60E0FA" w14:textId="77777777" w:rsidR="000E33C7" w:rsidRPr="0029468D" w:rsidRDefault="000E33C7" w:rsidP="000E33C7">
                          <w:pPr>
                            <w:jc w:val="center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 w:rsidRPr="0029468D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(derived from reviews of themes and concepts prevalent in relevant existing literature)</w:t>
                          </w:r>
                        </w:p>
                      </w:txbxContent>
                    </v:textbox>
                  </v:roundrect>
                  <v:roundrect id="Rectangle: Rounded Corners 1" o:spid="_x0000_s1029" style="position:absolute;left:28660;top:10918;width:12224;height:514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" fillcolor="#dae3f3" strokecolor="windowText" strokeweight="1pt">
                    <v:stroke joinstyle="miter"/>
                    <v:textbox>
                      <w:txbxContent>
                        <w:p w14:paraId="6C895764" w14:textId="77777777" w:rsidR="000E33C7" w:rsidRDefault="000E33C7" w:rsidP="000E33C7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Expectations of caregiving</w:t>
                          </w:r>
                        </w:p>
                        <w:p w14:paraId="6BEA9488" w14:textId="77777777" w:rsidR="000E33C7" w:rsidRPr="0029468D" w:rsidRDefault="000E33C7" w:rsidP="000E33C7">
                          <w:pPr>
                            <w:jc w:val="center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</w:p>
                      </w:txbxContent>
                    </v:textbox>
                  </v:roundrect>
                  <v:roundrect id="Rectangle: Rounded Corners 1" o:spid="_x0000_s1030" style="position:absolute;left:57661;top:10986;width:12319;height:520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" fillcolor="#dae3f3" strokecolor="windowText" strokeweight="1pt">
                    <v:stroke joinstyle="miter"/>
                    <v:textbox>
                      <w:txbxContent>
                        <w:p w14:paraId="3E5F42F9" w14:textId="77777777" w:rsidR="000E33C7" w:rsidRDefault="000E33C7" w:rsidP="000E33C7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Uncertainty and unpredictability</w:t>
                          </w:r>
                        </w:p>
                        <w:p w14:paraId="679932E8" w14:textId="77777777" w:rsidR="000E33C7" w:rsidRPr="0029468D" w:rsidRDefault="000E33C7" w:rsidP="000E33C7">
                          <w:pPr>
                            <w:jc w:val="center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</w:p>
                      </w:txbxContent>
                    </v:textbox>
                  </v:roundrect>
                  <v:roundrect id="Rectangle: Rounded Corners 1" o:spid="_x0000_s1031" style="position:absolute;left:14466;top:10918;width:12097;height:520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" fillcolor="#dae3f3" strokecolor="windowText" strokeweight="1pt">
                    <v:stroke joinstyle="miter"/>
                    <v:textbox>
                      <w:txbxContent>
                        <w:p w14:paraId="4D34D139" w14:textId="77777777" w:rsidR="000E33C7" w:rsidRDefault="000E33C7" w:rsidP="000E33C7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Increased responsibility</w:t>
                          </w:r>
                        </w:p>
                        <w:p w14:paraId="7E4B689F" w14:textId="77777777" w:rsidR="000E33C7" w:rsidRPr="0029468D" w:rsidRDefault="000E33C7" w:rsidP="000E33C7">
                          <w:pPr>
                            <w:jc w:val="center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</w:p>
                      </w:txbxContent>
                    </v:textbox>
                  </v:roundrect>
                  <v:roundrect id="Rectangle: Rounded Corners 1" o:spid="_x0000_s1032" style="position:absolute;left:43126;top:10918;width:12097;height:514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" fillcolor="#dae3f3" strokecolor="windowText" strokeweight="1pt">
                    <v:stroke joinstyle="miter"/>
                    <v:textbox>
                      <w:txbxContent>
                        <w:p w14:paraId="5A575645" w14:textId="77777777" w:rsidR="000E33C7" w:rsidRDefault="000E33C7" w:rsidP="000E33C7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Changing support needs</w:t>
                          </w:r>
                        </w:p>
                        <w:p w14:paraId="63957187" w14:textId="77777777" w:rsidR="000E33C7" w:rsidRPr="0029468D" w:rsidRDefault="000E33C7" w:rsidP="000E33C7">
                          <w:pPr>
                            <w:jc w:val="center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</w:p>
                      </w:txbxContent>
                    </v:textbox>
                  </v:roundrect>
                  <v:roundrect id="Rectangle: Rounded Corners 1" o:spid="_x0000_s1033" style="position:absolute;left:72264;top:10849;width:12415;height:533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" fillcolor="#dae3f3" strokecolor="windowText" strokeweight="1pt">
                    <v:stroke joinstyle="miter"/>
                    <v:textbox>
                      <w:txbxContent>
                        <w:p w14:paraId="33C26334" w14:textId="77777777" w:rsidR="000E33C7" w:rsidRDefault="000E33C7" w:rsidP="000E33C7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 xml:space="preserve">Communication </w:t>
                          </w:r>
                        </w:p>
                      </w:txbxContent>
                    </v:textbox>
                  </v:roundrect>
                  <v:roundrect id="Rectangle: Rounded Corners 1" o:spid="_x0000_s1034" style="position:absolute;left:136;top:10918;width:12319;height:514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" fillcolor="#dae3f3" strokecolor="windowText" strokeweight="1pt">
                    <v:stroke joinstyle="miter"/>
                    <v:textbox>
                      <w:txbxContent>
                        <w:p w14:paraId="05F0A406" w14:textId="77777777" w:rsidR="000E33C7" w:rsidRPr="0029468D" w:rsidRDefault="000E33C7" w:rsidP="000E33C7">
                          <w:pPr>
                            <w:jc w:val="center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 w:rsidRPr="002E4C20">
                            <w:rPr>
                              <w:rFonts w:ascii="Times New Roman" w:hAnsi="Times New Roman" w:cs="Times New Roman"/>
                            </w:rPr>
                            <w:t>Role change</w:t>
                          </w:r>
                        </w:p>
                      </w:txbxContent>
                    </v:textbox>
                  </v:roundrect>
                  <v:roundrect id="Rectangle: Rounded Corners 1" o:spid="_x0000_s1035" style="position:absolute;top:21154;width:12960;height:863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" fillcolor="#e2f0d9" strokecolor="windowText" strokeweight="1pt">
                    <v:stroke joinstyle="miter"/>
                    <v:textbox>
                      <w:txbxContent>
                        <w:p w14:paraId="21E5A24F" w14:textId="77777777" w:rsidR="000E33C7" w:rsidRPr="0029468D" w:rsidRDefault="000E33C7" w:rsidP="000E33C7">
                          <w:pPr>
                            <w:jc w:val="center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Theme 1: </w:t>
                          </w:r>
                          <w:r w:rsidRPr="007C2836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Adopting and adjusting to the care role</w:t>
                          </w:r>
                        </w:p>
                      </w:txbxContent>
                    </v:textbox>
                  </v:roundrect>
                  <v:roundrect id="Rectangle: Rounded Corners 1" o:spid="_x0000_s1036" style="position:absolute;left:56979;top:20949;width:14120;height:890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" fillcolor="#e2f0d9" strokecolor="windowText" strokeweight="1pt">
                    <v:stroke joinstyle="miter"/>
                    <v:textbox>
                      <w:txbxContent>
                        <w:p w14:paraId="1FF4AF42" w14:textId="77777777" w:rsidR="000E33C7" w:rsidRPr="00FE7BCE" w:rsidRDefault="000E33C7" w:rsidP="000E33C7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 xml:space="preserve">Subtheme </w:t>
                          </w:r>
                          <w:r w:rsidRPr="004859D6">
                            <w:rPr>
                              <w:rFonts w:ascii="Times New Roman" w:hAnsi="Times New Roman" w:cs="Times New Roman"/>
                            </w:rPr>
                            <w:t>3.2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:</w:t>
                          </w:r>
                          <w:r w:rsidRPr="004859D6">
                            <w:rPr>
                              <w:rFonts w:ascii="Times New Roman" w:hAnsi="Times New Roman" w:cs="Times New Roman"/>
                            </w:rPr>
                            <w:t xml:space="preserve"> Suggestions for improving support provision</w:t>
                          </w:r>
                        </w:p>
                      </w:txbxContent>
                    </v:textbox>
                  </v:roundrect>
                  <v:roundrect id="Rectangle: Rounded Corners 1" o:spid="_x0000_s1037" style="position:absolute;left:72401;top:20881;width:14027;height:882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" fillcolor="#e2f0d9" strokecolor="windowText" strokeweight="1pt">
                    <v:stroke joinstyle="miter"/>
                    <v:textbox>
                      <w:txbxContent>
                        <w:p w14:paraId="1AF936B6" w14:textId="77777777" w:rsidR="000E33C7" w:rsidRPr="00FE7BCE" w:rsidRDefault="000E33C7" w:rsidP="000E33C7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 xml:space="preserve">Subtheme </w:t>
                          </w:r>
                          <w:r w:rsidRPr="007C2836">
                            <w:rPr>
                              <w:rFonts w:ascii="Times New Roman" w:hAnsi="Times New Roman" w:cs="Times New Roman"/>
                            </w:rPr>
                            <w:t>1.3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:</w:t>
                          </w:r>
                          <w:r w:rsidRPr="007C2836">
                            <w:rPr>
                              <w:rFonts w:ascii="Times New Roman" w:hAnsi="Times New Roman" w:cs="Times New Roman"/>
                            </w:rPr>
                            <w:t xml:space="preserve"> Learning new skills and responsibilities</w:t>
                          </w:r>
                        </w:p>
                      </w:txbxContent>
                    </v:textbox>
                  </v:roundrect>
                  <v:roundrect id="Rectangle: Rounded Corners 1" o:spid="_x0000_s1038" style="position:absolute;left:42308;top:21085;width:13369;height:858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" fillcolor="#e2f0d9" strokecolor="windowText" strokeweight="1pt">
                    <v:stroke joinstyle="miter"/>
                    <v:textbox>
                      <w:txbxContent>
                        <w:p w14:paraId="5F62DEB5" w14:textId="77777777" w:rsidR="000E33C7" w:rsidRPr="00FE7BCE" w:rsidRDefault="000E33C7" w:rsidP="000E33C7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 xml:space="preserve">Subtheme </w:t>
                          </w:r>
                          <w:r w:rsidRPr="007C2836">
                            <w:rPr>
                              <w:rFonts w:ascii="Times New Roman" w:hAnsi="Times New Roman" w:cs="Times New Roman"/>
                            </w:rPr>
                            <w:t>1.1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:</w:t>
                          </w:r>
                          <w:r w:rsidRPr="007C2836">
                            <w:rPr>
                              <w:rFonts w:ascii="Times New Roman" w:hAnsi="Times New Roman" w:cs="Times New Roman"/>
                            </w:rPr>
                            <w:t xml:space="preserve"> Adjusting to the dynamic role of a carer</w:t>
                          </w:r>
                        </w:p>
                      </w:txbxContent>
                    </v:textbox>
                  </v:roundrect>
                  <v:roundrect id="Rectangle: Rounded Corners 1" o:spid="_x0000_s1039" style="position:absolute;left:14125;top:21222;width:12881;height:866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" fillcolor="#e2f0d9" strokecolor="windowText" strokeweight="1pt">
                    <v:stroke joinstyle="miter"/>
                    <v:textbox>
                      <w:txbxContent>
                        <w:p w14:paraId="6F9D93ED" w14:textId="77777777" w:rsidR="000E33C7" w:rsidRPr="0029468D" w:rsidRDefault="000E33C7" w:rsidP="000E33C7">
                          <w:pPr>
                            <w:jc w:val="center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 xml:space="preserve">Subtheme </w:t>
                          </w:r>
                          <w:r w:rsidRPr="009C352E">
                            <w:rPr>
                              <w:rFonts w:ascii="Times New Roman" w:hAnsi="Times New Roman" w:cs="Times New Roman"/>
                            </w:rPr>
                            <w:t>1.2.1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:</w:t>
                          </w:r>
                          <w:r w:rsidRPr="009C352E">
                            <w:rPr>
                              <w:rFonts w:ascii="Times New Roman" w:hAnsi="Times New Roman" w:cs="Times New Roman"/>
                            </w:rPr>
                            <w:t xml:space="preserve"> Facilitators to self-identification</w:t>
                          </w:r>
                        </w:p>
                      </w:txbxContent>
                    </v:textbox>
                  </v:round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2" o:spid="_x0000_s1040" type="#_x0000_t32" style="position:absolute;left:49103;top:16104;width:457;height:508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" strokecolor="windowText" strokeweight=".5pt">
                    <v:stroke endarrow="block" joinstyle="miter"/>
                  </v:shape>
                  <v:shape id="Straight Arrow Connector 2" o:spid="_x0000_s1041" type="#_x0000_t32" style="position:absolute;left:53607;top:16240;width:9754;height:484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" strokecolor="windowText" strokeweight=".5pt">
                    <v:stroke endarrow="block" joinstyle="miter"/>
                  </v:shape>
                  <v:shape id="Straight Arrow Connector 2" o:spid="_x0000_s1042" type="#_x0000_t32" style="position:absolute;left:34801;top:16104;width:10441;height:484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" strokecolor="windowText" strokeweight=".5pt">
                    <v:stroke endarrow="block" joinstyle="miter"/>
                  </v:shape>
                  <v:shape id="Straight Arrow Connector 2" o:spid="_x0000_s1043" type="#_x0000_t32" style="position:absolute;left:10275;top:16240;width:9500;height:484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" strokecolor="windowText" strokeweight=".5pt">
                    <v:stroke endarrow="block" joinstyle="miter"/>
                  </v:shape>
                  <v:shape id="Straight Arrow Connector 2" o:spid="_x0000_s1044" type="#_x0000_t32" style="position:absolute;left:6044;top:16172;width:458;height:484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" strokecolor="windowText" strokeweight=".5pt">
                    <v:stroke endarrow="block" joinstyle="miter"/>
                  </v:shape>
                  <v:roundrect id="Rectangle: Rounded Corners 1" o:spid="_x0000_s1045" style="position:absolute;left:28319;top:21222;width:12801;height:847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" fillcolor="#e2f0d9" strokecolor="windowText" strokeweight="1pt">
                    <v:stroke joinstyle="miter"/>
                    <v:textbox>
                      <w:txbxContent>
                        <w:p w14:paraId="5364C82B" w14:textId="77777777" w:rsidR="000E33C7" w:rsidRPr="0029468D" w:rsidRDefault="000E33C7" w:rsidP="000E33C7">
                          <w:pPr>
                            <w:jc w:val="center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 xml:space="preserve">Subtheme </w:t>
                          </w:r>
                          <w:r w:rsidRPr="00FD378E">
                            <w:rPr>
                              <w:rFonts w:ascii="Times New Roman" w:hAnsi="Times New Roman" w:cs="Times New Roman"/>
                            </w:rPr>
                            <w:t>1.2.2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:</w:t>
                          </w:r>
                          <w:r w:rsidRPr="00FD378E">
                            <w:rPr>
                              <w:rFonts w:ascii="Times New Roman" w:hAnsi="Times New Roman" w:cs="Times New Roman"/>
                            </w:rPr>
                            <w:t xml:space="preserve"> Barriers to self-identification</w:t>
                          </w:r>
                        </w:p>
                      </w:txbxContent>
                    </v:textbox>
                  </v:roundrect>
                  <v:shape id="Straight Arrow Connector 2" o:spid="_x0000_s1046" type="#_x0000_t32" style="position:absolute;left:34159;top:15967;width:457;height:514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" strokecolor="windowText" strokeweight=".5pt">
                    <v:stroke endarrow="block" joinstyle="miter"/>
                  </v:shape>
                  <v:shape id="Straight Arrow Connector 2" o:spid="_x0000_s1047" type="#_x0000_t32" style="position:absolute;left:66640;top:16240;width:11572;height:464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" strokecolor="windowText" strokeweight=".5pt">
                    <v:stroke endarrow="block" joinstyle="miter"/>
                  </v:shape>
                  <v:shape id="Straight Arrow Connector 2" o:spid="_x0000_s1048" type="#_x0000_t32" style="position:absolute;left:78679;top:16240;width:1228;height:450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" strokecolor="windowText" strokeweight=".5pt">
                    <v:stroke endarrow="block" joinstyle="miter"/>
                  </v:shape>
                  <v:shape id="Straight Arrow Connector 2" o:spid="_x0000_s1049" type="#_x0000_t32" style="position:absolute;left:19993;top:16240;width:1236;height:49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" strokecolor="windowText" strokeweight=".5pt">
                    <v:stroke endarrow="block" joinstyle="miter"/>
                  </v:shape>
                </v:group>
                <v:roundrect id="Rectangle: Rounded Corners 1" o:spid="_x0000_s1050" style="position:absolute;left:7042;top:29001;width:84954;height:532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" fillcolor="#e2f0d9" strokecolor="windowText" strokeweight="1pt">
                  <v:stroke joinstyle="miter"/>
                  <v:textbox>
                    <w:txbxContent>
                      <w:p w14:paraId="6A02D0E8" w14:textId="77777777" w:rsidR="000E33C7" w:rsidRPr="0029468D" w:rsidRDefault="000E33C7" w:rsidP="000E33C7">
                        <w:pPr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>Themes and subthemes of final coding template</w:t>
                        </w:r>
                      </w:p>
                    </w:txbxContent>
                  </v:textbox>
                </v:roundrect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Arrow: Down 4" o:spid="_x0000_s1051" type="#_x0000_t67" style="position:absolute;top:4299;width:7467;height:280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" adj="18566" fillcolor="#fff2cc" strokecolor="#172c51" strokeweight="1pt">
                  <v:textbox style="layout-flow:vertical;mso-layout-flow-alt:bottom-to-top">
                    <w:txbxContent>
                      <w:p w14:paraId="0DAE0064" w14:textId="77777777" w:rsidR="000E33C7" w:rsidRPr="006C5BAB" w:rsidRDefault="000E33C7" w:rsidP="000E33C7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</w:pPr>
                        <w:r w:rsidRPr="006C5BAB">
                          <w:rPr>
                            <w:rFonts w:ascii="Times New Roman" w:hAnsi="Times New Roman" w:cs="Times New Roman"/>
                            <w:color w:val="000000"/>
                            <w:lang w:val="en-US"/>
                          </w:rPr>
                          <w:t>Theme development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0846C00E" w14:textId="77777777" w:rsidR="000E33C7" w:rsidRDefault="000E33C7" w:rsidP="000E33C7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D428FB6" w14:textId="77777777" w:rsidR="000E33C7" w:rsidRDefault="000E33C7" w:rsidP="000E33C7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D8FFC8E" w14:textId="77777777" w:rsidR="000E33C7" w:rsidRDefault="000E33C7" w:rsidP="000E33C7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7D89958" w14:textId="77777777" w:rsidR="000E33C7" w:rsidRDefault="000E33C7" w:rsidP="000E33C7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B7FA2EF" w14:textId="77777777" w:rsidR="000E33C7" w:rsidRDefault="000E33C7" w:rsidP="000E33C7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A9A55C2" w14:textId="77777777" w:rsidR="000E33C7" w:rsidRDefault="000E33C7" w:rsidP="000E33C7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DD8D063" w14:textId="77777777" w:rsidR="000E33C7" w:rsidRDefault="000E33C7" w:rsidP="000E33C7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1BF48CC" w14:textId="77777777" w:rsidR="000E33C7" w:rsidRDefault="000E33C7" w:rsidP="000E33C7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25883FC" w14:textId="77777777" w:rsidR="000E33C7" w:rsidRDefault="000E33C7" w:rsidP="000E33C7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8CC5E7F" w14:textId="77777777" w:rsidR="000E33C7" w:rsidRDefault="000E33C7" w:rsidP="000E33C7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3520307" w14:textId="77777777" w:rsidR="000E33C7" w:rsidRDefault="000E33C7" w:rsidP="000E33C7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2108F17" w14:textId="77777777" w:rsidR="00601E6C" w:rsidRDefault="00601E6C"/>
    <w:sectPr w:rsidR="00601E6C" w:rsidSect="000E33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3C7"/>
    <w:rsid w:val="000E33C7"/>
    <w:rsid w:val="00293345"/>
    <w:rsid w:val="00601E6C"/>
    <w:rsid w:val="007A5E99"/>
    <w:rsid w:val="00A04DBD"/>
    <w:rsid w:val="00BC5B1D"/>
    <w:rsid w:val="00D760F1"/>
    <w:rsid w:val="00F23191"/>
    <w:rsid w:val="00F45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2"/>
    <o:shapelayout v:ext="edit">
      <o:idmap v:ext="edit" data="1"/>
      <o:rules v:ext="edit">
        <o:r id="V:Rule1" type="connector" idref="#Straight Arrow Connector 2"/>
        <o:r id="V:Rule2" type="connector" idref="#Straight Arrow Connector 2"/>
        <o:r id="V:Rule3" type="connector" idref="#Straight Arrow Connector 2"/>
        <o:r id="V:Rule4" type="connector" idref="#Straight Arrow Connector 2"/>
        <o:r id="V:Rule5" type="connector" idref="#Straight Arrow Connector 2"/>
        <o:r id="V:Rule6" type="connector" idref="#Straight Arrow Connector 2"/>
        <o:r id="V:Rule7" type="connector" idref="#Straight Arrow Connector 2"/>
        <o:r id="V:Rule8" type="connector" idref="#Straight Arrow Connector 2"/>
        <o:r id="V:Rule9" type="connector" idref="#Straight Arrow Connector 2"/>
      </o:rules>
    </o:shapelayout>
  </w:shapeDefaults>
  <w:decimalSymbol w:val="."/>
  <w:listSeparator w:val=","/>
  <w14:docId w14:val="745B60BE"/>
  <w15:chartTrackingRefBased/>
  <w15:docId w15:val="{39B07025-B2C6-454B-874D-5BD28F1F3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3C7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33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33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33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33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33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33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33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33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33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33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33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33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33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33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33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33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33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33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33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33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33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33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33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33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33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33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33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33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33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Harcourt</dc:creator>
  <cp:keywords/>
  <dc:description/>
  <cp:lastModifiedBy>Beth Harcourt</cp:lastModifiedBy>
  <cp:revision>1</cp:revision>
  <dcterms:created xsi:type="dcterms:W3CDTF">2024-05-20T11:53:00Z</dcterms:created>
  <dcterms:modified xsi:type="dcterms:W3CDTF">2024-05-20T11:53:00Z</dcterms:modified>
</cp:coreProperties>
</file>